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6313E" w14:textId="03AC7D4D" w:rsidR="001930AD" w:rsidRPr="00EF67B4" w:rsidRDefault="001930AD" w:rsidP="001930AD">
      <w:pPr>
        <w:rPr>
          <w:rFonts w:ascii="Calibri" w:hAnsi="Calibri" w:cs="Calibri"/>
          <w:sz w:val="28"/>
          <w:szCs w:val="28"/>
        </w:rPr>
      </w:pPr>
      <w:r w:rsidRPr="00EF67B4">
        <w:rPr>
          <w:rFonts w:ascii="Calibri" w:hAnsi="Calibri" w:cs="Calibri"/>
          <w:sz w:val="28"/>
          <w:szCs w:val="28"/>
        </w:rPr>
        <w:t xml:space="preserve">Supplementary Table </w:t>
      </w:r>
      <w:r>
        <w:rPr>
          <w:rFonts w:ascii="Calibri" w:hAnsi="Calibri" w:cs="Calibri"/>
          <w:sz w:val="28"/>
          <w:szCs w:val="28"/>
        </w:rPr>
        <w:t>3</w:t>
      </w:r>
    </w:p>
    <w:p w14:paraId="0F03EC8A" w14:textId="77777777" w:rsidR="001930AD" w:rsidRDefault="001930AD"/>
    <w:tbl>
      <w:tblPr>
        <w:tblStyle w:val="Grigliatab4"/>
        <w:tblW w:w="8923" w:type="dxa"/>
        <w:tblLayout w:type="fixed"/>
        <w:tblLook w:val="06A0" w:firstRow="1" w:lastRow="0" w:firstColumn="1" w:lastColumn="0" w:noHBand="1" w:noVBand="1"/>
      </w:tblPr>
      <w:tblGrid>
        <w:gridCol w:w="3114"/>
        <w:gridCol w:w="3229"/>
        <w:gridCol w:w="2580"/>
      </w:tblGrid>
      <w:tr w:rsidR="001930AD" w:rsidRPr="0077135A" w14:paraId="0334E3E2" w14:textId="77777777" w:rsidTr="00DF4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564AE420" w14:textId="77777777" w:rsidR="001930AD" w:rsidRPr="00991221" w:rsidRDefault="001930AD" w:rsidP="00DF4CC3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229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121E96B1" w14:textId="77777777" w:rsidR="001930AD" w:rsidRPr="00991221" w:rsidRDefault="001930AD" w:rsidP="00DF4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dominant pathogens identified by BIOFIRE PN panel</w:t>
            </w:r>
          </w:p>
        </w:tc>
        <w:tc>
          <w:tcPr>
            <w:tcW w:w="2580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3A87B4EE" w14:textId="77777777" w:rsidR="001930AD" w:rsidRPr="00991221" w:rsidRDefault="001930AD" w:rsidP="00DF4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redominant pathogens identified by qCMs</w:t>
            </w:r>
          </w:p>
        </w:tc>
      </w:tr>
      <w:tr w:rsidR="001930AD" w14:paraId="6C7DC616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170B47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Streptococcus pneumoniae</w:t>
            </w:r>
          </w:p>
        </w:tc>
        <w:tc>
          <w:tcPr>
            <w:tcW w:w="322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1862C9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58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928826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</w:tr>
      <w:tr w:rsidR="001930AD" w14:paraId="3DDCEED6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3025213F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Staphylococcus aureus</w:t>
            </w:r>
          </w:p>
        </w:tc>
        <w:tc>
          <w:tcPr>
            <w:tcW w:w="3229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1B792D0E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580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12C22A49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</w:tr>
      <w:tr w:rsidR="001930AD" w14:paraId="37B8F26C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C36A0C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Streptococcus agalactiae</w:t>
            </w:r>
          </w:p>
        </w:tc>
        <w:tc>
          <w:tcPr>
            <w:tcW w:w="322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C8342F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8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86E982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1930AD" w14:paraId="497F7DF0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4D38FD0A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Streptococcus pyogenes</w:t>
            </w:r>
          </w:p>
        </w:tc>
        <w:tc>
          <w:tcPr>
            <w:tcW w:w="3229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1E504060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580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07C27141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001930AD" w14:paraId="5643D1BC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0F4A49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Haemophilus influenzae</w:t>
            </w:r>
          </w:p>
        </w:tc>
        <w:tc>
          <w:tcPr>
            <w:tcW w:w="322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A1B426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258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8909A4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</w:tr>
      <w:tr w:rsidR="001930AD" w14:paraId="27E1C44C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02D20E7D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Klebsiella oxytoca</w:t>
            </w:r>
          </w:p>
        </w:tc>
        <w:tc>
          <w:tcPr>
            <w:tcW w:w="3229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4F82882F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80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5DAF4472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1930AD" w14:paraId="03ECBF7F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346D41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Klebsiella pneumoniae group</w:t>
            </w:r>
          </w:p>
        </w:tc>
        <w:tc>
          <w:tcPr>
            <w:tcW w:w="322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5021B1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8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295D4B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</w:tr>
      <w:tr w:rsidR="001930AD" w14:paraId="7D522524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2C7B15EC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3229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0904CDB6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80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185483D4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1930AD" w14:paraId="5D283218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67E112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Moraxella catarrhalis</w:t>
            </w:r>
          </w:p>
        </w:tc>
        <w:tc>
          <w:tcPr>
            <w:tcW w:w="322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324747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58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E56388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1930AD" w14:paraId="1C7AFE66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6A16ACD1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Acinetobacter calcoaceticus-baumannii complex</w:t>
            </w:r>
          </w:p>
        </w:tc>
        <w:tc>
          <w:tcPr>
            <w:tcW w:w="3229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02F0AF90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580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668BCE6C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1930AD" w14:paraId="4B68E8B3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7E4E85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Serratia marcescens</w:t>
            </w:r>
          </w:p>
        </w:tc>
        <w:tc>
          <w:tcPr>
            <w:tcW w:w="322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971863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8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8F6029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</w:tr>
      <w:tr w:rsidR="001930AD" w14:paraId="299FAE43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12B3F2C5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Enterobacter cloacae complex</w:t>
            </w:r>
          </w:p>
        </w:tc>
        <w:tc>
          <w:tcPr>
            <w:tcW w:w="3229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1C753DF2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580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58D6203D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</w:tr>
      <w:tr w:rsidR="001930AD" w14:paraId="32929B83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ECFB9B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Klebsiella aerogenes</w:t>
            </w:r>
          </w:p>
        </w:tc>
        <w:tc>
          <w:tcPr>
            <w:tcW w:w="322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7D5D26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8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6B4DC0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1930AD" w14:paraId="6E48725D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3D64C57C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Proteus spp.</w:t>
            </w:r>
          </w:p>
        </w:tc>
        <w:tc>
          <w:tcPr>
            <w:tcW w:w="3229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5DF8F82B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80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33556675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001930AD" w14:paraId="66EB6F44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584E25" w14:textId="77777777" w:rsidR="001930AD" w:rsidRPr="00991221" w:rsidRDefault="001930AD" w:rsidP="00DF4CC3">
            <w:pPr>
              <w:jc w:val="center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Pseudomonas aeruginosa</w:t>
            </w:r>
          </w:p>
        </w:tc>
        <w:tc>
          <w:tcPr>
            <w:tcW w:w="322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BAE518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58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F382BE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</w:tr>
      <w:tr w:rsidR="001930AD" w14:paraId="7448AB1C" w14:textId="77777777" w:rsidTr="00DF4C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71185F0A" w14:textId="77777777" w:rsidR="001930AD" w:rsidRPr="0077135A" w:rsidRDefault="001930AD" w:rsidP="00DF4CC3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77135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3229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4F02EC95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2580" w:type="dxa"/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3E3AE3F9" w14:textId="77777777" w:rsidR="001930AD" w:rsidRPr="00991221" w:rsidRDefault="001930AD" w:rsidP="00DF4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9122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09</w:t>
            </w:r>
          </w:p>
        </w:tc>
      </w:tr>
    </w:tbl>
    <w:p w14:paraId="012A7EB0" w14:textId="77777777" w:rsidR="001930AD" w:rsidRDefault="001930AD"/>
    <w:sectPr w:rsidR="001930A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F0EFD8"/>
    <w:rsid w:val="00050DD8"/>
    <w:rsid w:val="000F5731"/>
    <w:rsid w:val="001743BA"/>
    <w:rsid w:val="001930AD"/>
    <w:rsid w:val="00284562"/>
    <w:rsid w:val="003E75A1"/>
    <w:rsid w:val="0077135A"/>
    <w:rsid w:val="00991221"/>
    <w:rsid w:val="00B51AD6"/>
    <w:rsid w:val="02BDC1F9"/>
    <w:rsid w:val="0E331907"/>
    <w:rsid w:val="1C36883B"/>
    <w:rsid w:val="1C67F605"/>
    <w:rsid w:val="2935DE3F"/>
    <w:rsid w:val="3F521081"/>
    <w:rsid w:val="7DF0E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F0EFD8"/>
  <w15:chartTrackingRefBased/>
  <w15:docId w15:val="{8933CF1E-36D7-4BEF-B0D5-A69DA4EA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gliatab4">
    <w:name w:val="Grid Table 4"/>
    <w:basedOn w:val="Tabellanormale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34461C92416449BCBD9B5597FD1DF" ma:contentTypeVersion="17" ma:contentTypeDescription="Create a new document." ma:contentTypeScope="" ma:versionID="aea9040e87766e1e96ccf9c00cd4c423">
  <xsd:schema xmlns:xsd="http://www.w3.org/2001/XMLSchema" xmlns:xs="http://www.w3.org/2001/XMLSchema" xmlns:p="http://schemas.microsoft.com/office/2006/metadata/properties" xmlns:ns2="bef669a6-5598-4962-aa08-0f27f20c8cd6" xmlns:ns3="2fd42761-0005-4551-92b5-dae57a2265a7" targetNamespace="http://schemas.microsoft.com/office/2006/metadata/properties" ma:root="true" ma:fieldsID="cdb16aee2cd7dfe62a02dccc600f010b" ns2:_="" ns3:_="">
    <xsd:import namespace="bef669a6-5598-4962-aa08-0f27f20c8cd6"/>
    <xsd:import namespace="2fd42761-0005-4551-92b5-dae57a2265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669a6-5598-4962-aa08-0f27f20c8c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3a6f94c-d010-414e-831c-007be9e0e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d42761-0005-4551-92b5-dae57a2265a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198f795-f63e-426f-af0b-67bf9e0eca1f}" ma:internalName="TaxCatchAll" ma:showField="CatchAllData" ma:web="2fd42761-0005-4551-92b5-dae57a2265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f669a6-5598-4962-aa08-0f27f20c8cd6">
      <Terms xmlns="http://schemas.microsoft.com/office/infopath/2007/PartnerControls"/>
    </lcf76f155ced4ddcb4097134ff3c332f>
    <TaxCatchAll xmlns="2fd42761-0005-4551-92b5-dae57a2265a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649A02-B904-45C0-8111-BBF188EA19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f669a6-5598-4962-aa08-0f27f20c8cd6"/>
    <ds:schemaRef ds:uri="2fd42761-0005-4551-92b5-dae57a2265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4943B5-FD80-4C95-B822-53F5E32C30BE}">
  <ds:schemaRefs>
    <ds:schemaRef ds:uri="http://schemas.microsoft.com/office/2006/metadata/properties"/>
    <ds:schemaRef ds:uri="http://schemas.microsoft.com/office/infopath/2007/PartnerControls"/>
    <ds:schemaRef ds:uri="bef669a6-5598-4962-aa08-0f27f20c8cd6"/>
    <ds:schemaRef ds:uri="2fd42761-0005-4551-92b5-dae57a2265a7"/>
  </ds:schemaRefs>
</ds:datastoreItem>
</file>

<file path=customXml/itemProps3.xml><?xml version="1.0" encoding="utf-8"?>
<ds:datastoreItem xmlns:ds="http://schemas.openxmlformats.org/officeDocument/2006/customXml" ds:itemID="{3EA3FC84-DF81-46B6-A2A6-2A30E44901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MEL Benjamin</dc:creator>
  <cp:keywords/>
  <dc:description/>
  <cp:lastModifiedBy>Sanguinetti Maurizio</cp:lastModifiedBy>
  <cp:revision>6</cp:revision>
  <dcterms:created xsi:type="dcterms:W3CDTF">2025-04-03T19:50:00Z</dcterms:created>
  <dcterms:modified xsi:type="dcterms:W3CDTF">2025-10-06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34461C92416449BCBD9B5597FD1DF</vt:lpwstr>
  </property>
  <property fmtid="{D5CDD505-2E9C-101B-9397-08002B2CF9AE}" pid="3" name="MediaServiceImageTags">
    <vt:lpwstr/>
  </property>
  <property fmtid="{D5CDD505-2E9C-101B-9397-08002B2CF9AE}" pid="4" name="GrammarlyDocumentId">
    <vt:lpwstr>660dc303-9d46-492f-9a8e-460774389e4f</vt:lpwstr>
  </property>
</Properties>
</file>